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00D33B">
      <w:pPr>
        <w:ind w:firstLine="360" w:firstLineChars="15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69865" cy="3791585"/>
            <wp:effectExtent l="0" t="0" r="3175" b="3175"/>
            <wp:docPr id="1" name="图片 1" descr="TCB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CB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 S4. The relationship between TCBI and all-cause mortality, stratified by age, sex, residence, BMI, hypertension, diabetes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ardiovascular diseas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strok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MI = body mass index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I = confidence interval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HR = hazard ratio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CBI = </w:t>
      </w:r>
      <w:r>
        <w:rPr>
          <w:rFonts w:ascii="Times New Roman" w:hAnsi="Times New Roman" w:cs="Times New Roman"/>
          <w:color w:val="auto"/>
          <w:sz w:val="24"/>
          <w:szCs w:val="24"/>
        </w:rPr>
        <w:t>triglyceride-total cholesterol-body weight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7690DFC9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1E5FAF"/>
    <w:rsid w:val="1CDB5AD8"/>
    <w:rsid w:val="28C76D73"/>
    <w:rsid w:val="2A2F0444"/>
    <w:rsid w:val="506143EC"/>
    <w:rsid w:val="5203159A"/>
    <w:rsid w:val="571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58</Characters>
  <Lines>0</Lines>
  <Paragraphs>0</Paragraphs>
  <TotalTime>0</TotalTime>
  <ScaleCrop>false</ScaleCrop>
  <LinksUpToDate>false</LinksUpToDate>
  <CharactersWithSpaces>30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02:00Z</dcterms:created>
  <dc:creator>Dr.Hu</dc:creator>
  <cp:lastModifiedBy>Dr.Hu</cp:lastModifiedBy>
  <dcterms:modified xsi:type="dcterms:W3CDTF">2026-04-15T13:1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21A92409680424B87690482AAF3A47B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